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39B40" w14:textId="349D021A" w:rsidR="00A772F6" w:rsidRPr="00DF5D18" w:rsidRDefault="00974DFD" w:rsidP="00FE0A83">
      <w:pPr>
        <w:jc w:val="both"/>
        <w:rPr>
          <w:lang w:val="en-US"/>
        </w:rPr>
      </w:pPr>
      <w:r w:rsidRPr="00DF5D18">
        <w:rPr>
          <w:lang w:val="en-US"/>
        </w:rPr>
        <w:t>A</w:t>
      </w:r>
    </w:p>
    <w:p w14:paraId="4C86F62D" w14:textId="01743DAC" w:rsidR="00260754" w:rsidRDefault="00DF5D18" w:rsidP="00FE0A83">
      <w:pPr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636EA5A8" wp14:editId="1B65D216">
            <wp:extent cx="5640224" cy="3487177"/>
            <wp:effectExtent l="0" t="0" r="0" b="0"/>
            <wp:docPr id="1262425491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425491" name="Picture 1" descr="A close-up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9452" cy="3492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B3F15" w14:textId="17E351C6" w:rsidR="00FE0A83" w:rsidRPr="00DF5D18" w:rsidRDefault="00974DFD" w:rsidP="00FE0A83">
      <w:pPr>
        <w:jc w:val="both"/>
        <w:rPr>
          <w:lang w:val="en-US"/>
        </w:rPr>
      </w:pPr>
      <w:r w:rsidRPr="00DF5D18">
        <w:rPr>
          <w:lang w:val="en-US"/>
        </w:rPr>
        <w:t>B</w:t>
      </w:r>
    </w:p>
    <w:p w14:paraId="4ACDB651" w14:textId="0AA9B247" w:rsidR="00DF5D18" w:rsidRDefault="00DF5D18" w:rsidP="00FE0A83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2B28F92E" wp14:editId="6A500893">
            <wp:extent cx="5640070" cy="3487082"/>
            <wp:effectExtent l="0" t="0" r="0" b="0"/>
            <wp:docPr id="1918666093" name="Picture 2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666093" name="Picture 2" descr="A close-up of a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930" cy="349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18964" w14:textId="6CE6B8E5" w:rsidR="00AC3F6C" w:rsidRPr="00FE0A83" w:rsidRDefault="00FE0A83" w:rsidP="00DF5D18">
      <w:pPr>
        <w:spacing w:line="480" w:lineRule="auto"/>
        <w:jc w:val="both"/>
        <w:rPr>
          <w:lang w:val="en-US"/>
        </w:rPr>
      </w:pPr>
      <w:r w:rsidRPr="00C838F5">
        <w:rPr>
          <w:b/>
          <w:bCs/>
        </w:rPr>
        <w:t>F</w:t>
      </w:r>
      <w:r w:rsidR="00C838F5" w:rsidRPr="00C838F5">
        <w:rPr>
          <w:b/>
          <w:bCs/>
        </w:rPr>
        <w:t>ig</w:t>
      </w:r>
      <w:r w:rsidR="00601973">
        <w:rPr>
          <w:b/>
          <w:bCs/>
        </w:rPr>
        <w:t xml:space="preserve">ure </w:t>
      </w:r>
      <w:r w:rsidR="00C838F5" w:rsidRPr="00C838F5">
        <w:rPr>
          <w:b/>
          <w:bCs/>
        </w:rPr>
        <w:t>S</w:t>
      </w:r>
      <w:r w:rsidR="00DF5D18" w:rsidRPr="00C838F5">
        <w:rPr>
          <w:b/>
          <w:bCs/>
          <w:lang w:val="en-US"/>
        </w:rPr>
        <w:t>2</w:t>
      </w:r>
      <w:r w:rsidR="00601973">
        <w:rPr>
          <w:b/>
          <w:bCs/>
          <w:lang w:val="en-US"/>
        </w:rPr>
        <w:t>.</w:t>
      </w:r>
      <w:r w:rsidRPr="00BA0E81">
        <w:t xml:space="preserve"> </w:t>
      </w:r>
      <w:r w:rsidR="00D55318" w:rsidRPr="00D55318">
        <w:rPr>
          <w:lang w:val="en-US"/>
        </w:rPr>
        <w:t xml:space="preserve">Venn Diagram Analysis of Unique and Shared Species among Samples from Ponds A and B Using Long-Read </w:t>
      </w:r>
      <w:r w:rsidR="00D55318" w:rsidRPr="00801692">
        <w:rPr>
          <w:b/>
          <w:bCs/>
          <w:lang w:val="en-US"/>
        </w:rPr>
        <w:t>(A)</w:t>
      </w:r>
      <w:r w:rsidR="00D55318" w:rsidRPr="00D55318">
        <w:rPr>
          <w:lang w:val="en-US"/>
        </w:rPr>
        <w:t xml:space="preserve"> and Short-Read </w:t>
      </w:r>
      <w:r w:rsidR="00D55318" w:rsidRPr="00801692">
        <w:rPr>
          <w:b/>
          <w:bCs/>
          <w:lang w:val="en-US"/>
        </w:rPr>
        <w:t xml:space="preserve">(B) </w:t>
      </w:r>
      <w:r w:rsidR="00D55318" w:rsidRPr="00D55318">
        <w:rPr>
          <w:lang w:val="en-US"/>
        </w:rPr>
        <w:t>16S rRNA Sequencing Data</w:t>
      </w:r>
      <w:r w:rsidR="00D55318">
        <w:rPr>
          <w:lang w:val="en-US"/>
        </w:rPr>
        <w:t>.</w:t>
      </w:r>
    </w:p>
    <w:sectPr w:rsidR="00AC3F6C" w:rsidRPr="00FE0A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83"/>
    <w:rsid w:val="0003262A"/>
    <w:rsid w:val="000842B8"/>
    <w:rsid w:val="00091DB6"/>
    <w:rsid w:val="000E10DC"/>
    <w:rsid w:val="000F1D95"/>
    <w:rsid w:val="001106FB"/>
    <w:rsid w:val="001463EB"/>
    <w:rsid w:val="00165992"/>
    <w:rsid w:val="00184AFB"/>
    <w:rsid w:val="001A31B7"/>
    <w:rsid w:val="001A7DDC"/>
    <w:rsid w:val="001B4428"/>
    <w:rsid w:val="001B600E"/>
    <w:rsid w:val="002044C5"/>
    <w:rsid w:val="00207695"/>
    <w:rsid w:val="002143C5"/>
    <w:rsid w:val="00216D57"/>
    <w:rsid w:val="00260754"/>
    <w:rsid w:val="00271C99"/>
    <w:rsid w:val="00272BB6"/>
    <w:rsid w:val="00277F5B"/>
    <w:rsid w:val="00297486"/>
    <w:rsid w:val="002D09C3"/>
    <w:rsid w:val="002E0399"/>
    <w:rsid w:val="00302D05"/>
    <w:rsid w:val="00350B81"/>
    <w:rsid w:val="003637AF"/>
    <w:rsid w:val="00375DE1"/>
    <w:rsid w:val="003D718B"/>
    <w:rsid w:val="004177AC"/>
    <w:rsid w:val="00435740"/>
    <w:rsid w:val="00454021"/>
    <w:rsid w:val="00470CA1"/>
    <w:rsid w:val="00481282"/>
    <w:rsid w:val="004E46E3"/>
    <w:rsid w:val="0050295C"/>
    <w:rsid w:val="00514684"/>
    <w:rsid w:val="00517A0F"/>
    <w:rsid w:val="00525E84"/>
    <w:rsid w:val="005301B6"/>
    <w:rsid w:val="00584539"/>
    <w:rsid w:val="005D04AF"/>
    <w:rsid w:val="005F7E9D"/>
    <w:rsid w:val="00601973"/>
    <w:rsid w:val="00613877"/>
    <w:rsid w:val="00615F01"/>
    <w:rsid w:val="00647C66"/>
    <w:rsid w:val="00665F4E"/>
    <w:rsid w:val="00682FF1"/>
    <w:rsid w:val="0068637E"/>
    <w:rsid w:val="0069197E"/>
    <w:rsid w:val="006A73A2"/>
    <w:rsid w:val="006C138C"/>
    <w:rsid w:val="006E478B"/>
    <w:rsid w:val="006E78D9"/>
    <w:rsid w:val="006F157D"/>
    <w:rsid w:val="006F4A7F"/>
    <w:rsid w:val="007223FF"/>
    <w:rsid w:val="00730E5A"/>
    <w:rsid w:val="00767FD8"/>
    <w:rsid w:val="00770746"/>
    <w:rsid w:val="00792D34"/>
    <w:rsid w:val="0079459B"/>
    <w:rsid w:val="007A6F23"/>
    <w:rsid w:val="007D1685"/>
    <w:rsid w:val="00801692"/>
    <w:rsid w:val="00815B9F"/>
    <w:rsid w:val="0084768A"/>
    <w:rsid w:val="008928E6"/>
    <w:rsid w:val="008B1CAB"/>
    <w:rsid w:val="008D6352"/>
    <w:rsid w:val="008F0E63"/>
    <w:rsid w:val="008F2E1C"/>
    <w:rsid w:val="00974DFD"/>
    <w:rsid w:val="0098175C"/>
    <w:rsid w:val="00994B1D"/>
    <w:rsid w:val="009B171A"/>
    <w:rsid w:val="009B7F0B"/>
    <w:rsid w:val="009C344F"/>
    <w:rsid w:val="009F23FE"/>
    <w:rsid w:val="00A306E6"/>
    <w:rsid w:val="00A34FCF"/>
    <w:rsid w:val="00A53C3C"/>
    <w:rsid w:val="00A625BB"/>
    <w:rsid w:val="00A772F6"/>
    <w:rsid w:val="00AA6B1D"/>
    <w:rsid w:val="00AC209E"/>
    <w:rsid w:val="00AC3F6C"/>
    <w:rsid w:val="00AE0F3F"/>
    <w:rsid w:val="00AE7AD5"/>
    <w:rsid w:val="00B125CB"/>
    <w:rsid w:val="00B86CA7"/>
    <w:rsid w:val="00BA5BCA"/>
    <w:rsid w:val="00BD73BF"/>
    <w:rsid w:val="00BF48FF"/>
    <w:rsid w:val="00C01A90"/>
    <w:rsid w:val="00C25FB8"/>
    <w:rsid w:val="00C34494"/>
    <w:rsid w:val="00C402F5"/>
    <w:rsid w:val="00C45A73"/>
    <w:rsid w:val="00C838F5"/>
    <w:rsid w:val="00CF36BA"/>
    <w:rsid w:val="00D274BB"/>
    <w:rsid w:val="00D33518"/>
    <w:rsid w:val="00D55318"/>
    <w:rsid w:val="00D64944"/>
    <w:rsid w:val="00D817E6"/>
    <w:rsid w:val="00DC1D8E"/>
    <w:rsid w:val="00DF5D18"/>
    <w:rsid w:val="00E34884"/>
    <w:rsid w:val="00E52845"/>
    <w:rsid w:val="00E67F09"/>
    <w:rsid w:val="00E77D5B"/>
    <w:rsid w:val="00EB386C"/>
    <w:rsid w:val="00EC2228"/>
    <w:rsid w:val="00EE55C3"/>
    <w:rsid w:val="00F41FCF"/>
    <w:rsid w:val="00F550AF"/>
    <w:rsid w:val="00F6782F"/>
    <w:rsid w:val="00F77817"/>
    <w:rsid w:val="00FB3CF4"/>
    <w:rsid w:val="00FB6941"/>
    <w:rsid w:val="00FE0A83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BAE58"/>
  <w15:chartTrackingRefBased/>
  <w15:docId w15:val="{E3DFBA44-6D77-DC4C-83D7-AFAD3578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A83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1CA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682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FF1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FF1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F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FF1"/>
    <w:rPr>
      <w:rFonts w:ascii="Times New Roman" w:eastAsia="Times New Roman" w:hAnsi="Times New Roman" w:cs="Angsana New"/>
      <w:b/>
      <w:bCs/>
      <w:kern w:val="0"/>
      <w:sz w:val="20"/>
      <w:szCs w:val="25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FF1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F1"/>
    <w:rPr>
      <w:rFonts w:ascii="Times New Roman" w:eastAsia="Times New Roman" w:hAnsi="Times New Roman" w:cs="Angsana New"/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9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3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93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2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MURIELLE RAJONHSON</dc:creator>
  <cp:keywords/>
  <dc:description/>
  <cp:lastModifiedBy>Wanilada Rungrassamee</cp:lastModifiedBy>
  <cp:revision>11</cp:revision>
  <dcterms:created xsi:type="dcterms:W3CDTF">2023-10-29T07:45:00Z</dcterms:created>
  <dcterms:modified xsi:type="dcterms:W3CDTF">2024-03-13T11:09:00Z</dcterms:modified>
</cp:coreProperties>
</file>